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519C" w14:textId="5B16BA00" w:rsidR="00C20AE5" w:rsidRPr="00C20AE5" w:rsidRDefault="00C20AE5" w:rsidP="00C20AE5">
      <w:pPr>
        <w:jc w:val="left"/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able S1 294 lactate metabolism-related genes</w:t>
      </w:r>
    </w:p>
    <w:p w14:paraId="5EC682B7" w14:textId="1ACD4561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CTN3</w:t>
      </w:r>
    </w:p>
    <w:p w14:paraId="0091896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AGH</w:t>
      </w:r>
    </w:p>
    <w:p w14:paraId="6A506BC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IF1A</w:t>
      </w:r>
    </w:p>
    <w:p w14:paraId="2A44E40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A</w:t>
      </w:r>
    </w:p>
    <w:p w14:paraId="2FECC13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AL6B</w:t>
      </w:r>
    </w:p>
    <w:p w14:paraId="28BCA78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B</w:t>
      </w:r>
    </w:p>
    <w:p w14:paraId="6872E1D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C</w:t>
      </w:r>
    </w:p>
    <w:p w14:paraId="1A4FF1F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D</w:t>
      </w:r>
    </w:p>
    <w:p w14:paraId="0802754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IR210</w:t>
      </w:r>
    </w:p>
    <w:p w14:paraId="615A423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ARK7</w:t>
      </w:r>
    </w:p>
    <w:p w14:paraId="5EAB29D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ER2</w:t>
      </w:r>
    </w:p>
    <w:p w14:paraId="67722D7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FKFB2</w:t>
      </w:r>
    </w:p>
    <w:p w14:paraId="22465BA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NKD</w:t>
      </w:r>
    </w:p>
    <w:p w14:paraId="003735C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12</w:t>
      </w:r>
    </w:p>
    <w:p w14:paraId="6117669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IGAR</w:t>
      </w:r>
    </w:p>
    <w:p w14:paraId="59C7916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P53</w:t>
      </w:r>
    </w:p>
    <w:p w14:paraId="582165B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EMB</w:t>
      </w:r>
    </w:p>
    <w:p w14:paraId="14482D1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YC</w:t>
      </w:r>
    </w:p>
    <w:p w14:paraId="2FF7B99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6A1</w:t>
      </w:r>
    </w:p>
    <w:p w14:paraId="4D9843C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6A3</w:t>
      </w:r>
    </w:p>
    <w:p w14:paraId="656C11C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6A7</w:t>
      </w:r>
    </w:p>
    <w:p w14:paraId="7DF3419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SLC16A8</w:t>
      </w:r>
    </w:p>
    <w:p w14:paraId="7827CAB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5A12</w:t>
      </w:r>
    </w:p>
    <w:p w14:paraId="2999BE2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5A8</w:t>
      </w:r>
    </w:p>
    <w:p w14:paraId="0A20C40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DHAL6A</w:t>
      </w:r>
    </w:p>
    <w:p w14:paraId="260BE1B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G8</w:t>
      </w:r>
    </w:p>
    <w:p w14:paraId="30DEAEF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16</w:t>
      </w:r>
    </w:p>
    <w:p w14:paraId="69EA841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YP27A1</w:t>
      </w:r>
    </w:p>
    <w:p w14:paraId="64D9F15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NM1L</w:t>
      </w:r>
    </w:p>
    <w:p w14:paraId="180D97E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PDL</w:t>
      </w:r>
    </w:p>
    <w:p w14:paraId="5C88B92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SD17B10</w:t>
      </w:r>
    </w:p>
    <w:p w14:paraId="0433F74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KARS1</w:t>
      </w:r>
    </w:p>
    <w:p w14:paraId="58A1CD5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CO1</w:t>
      </w:r>
    </w:p>
    <w:p w14:paraId="524F29B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CO2</w:t>
      </w:r>
    </w:p>
    <w:p w14:paraId="42004AA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CO3</w:t>
      </w:r>
    </w:p>
    <w:p w14:paraId="203C446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1</w:t>
      </w:r>
    </w:p>
    <w:p w14:paraId="4319008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4</w:t>
      </w:r>
    </w:p>
    <w:p w14:paraId="313718F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5</w:t>
      </w:r>
    </w:p>
    <w:p w14:paraId="29C552E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6</w:t>
      </w:r>
    </w:p>
    <w:p w14:paraId="120986D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F</w:t>
      </w:r>
    </w:p>
    <w:p w14:paraId="1285A3D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H</w:t>
      </w:r>
    </w:p>
    <w:p w14:paraId="2BEA62F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L1</w:t>
      </w:r>
    </w:p>
    <w:p w14:paraId="59E46A7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Q</w:t>
      </w:r>
    </w:p>
    <w:p w14:paraId="2AD60A7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MT-TS1</w:t>
      </w:r>
    </w:p>
    <w:p w14:paraId="705B3A0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S2</w:t>
      </w:r>
    </w:p>
    <w:p w14:paraId="76CE52D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W</w:t>
      </w:r>
    </w:p>
    <w:p w14:paraId="644C1D5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RFR</w:t>
      </w:r>
    </w:p>
    <w:p w14:paraId="570DEDA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3</w:t>
      </w:r>
    </w:p>
    <w:p w14:paraId="4C637DE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B8</w:t>
      </w:r>
    </w:p>
    <w:p w14:paraId="1FE1FD6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2</w:t>
      </w:r>
    </w:p>
    <w:p w14:paraId="3BC252B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CO2</w:t>
      </w:r>
    </w:p>
    <w:p w14:paraId="28ED416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DHB</w:t>
      </w:r>
    </w:p>
    <w:p w14:paraId="30F3DCD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QOR</w:t>
      </w:r>
    </w:p>
    <w:p w14:paraId="166C3A0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UCLG1</w:t>
      </w:r>
    </w:p>
    <w:p w14:paraId="50FB56D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URF1</w:t>
      </w:r>
    </w:p>
    <w:p w14:paraId="5540563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CAD9</w:t>
      </w:r>
    </w:p>
    <w:p w14:paraId="203783F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CADM</w:t>
      </w:r>
    </w:p>
    <w:p w14:paraId="0CCDB53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B3GALNT2</w:t>
      </w:r>
    </w:p>
    <w:p w14:paraId="4AAD610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B4GAT1</w:t>
      </w:r>
    </w:p>
    <w:p w14:paraId="786F70C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ALR</w:t>
      </w:r>
    </w:p>
    <w:p w14:paraId="66456C9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D46</w:t>
      </w:r>
    </w:p>
    <w:p w14:paraId="106393A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FH</w:t>
      </w:r>
    </w:p>
    <w:p w14:paraId="572358D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FI</w:t>
      </w:r>
    </w:p>
    <w:p w14:paraId="0214D3C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HEK2</w:t>
      </w:r>
    </w:p>
    <w:p w14:paraId="740E3E2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L4A1</w:t>
      </w:r>
    </w:p>
    <w:p w14:paraId="61745B5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CPT2</w:t>
      </w:r>
    </w:p>
    <w:p w14:paraId="47E0969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RPPA</w:t>
      </w:r>
    </w:p>
    <w:p w14:paraId="0DFDAFA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AG1</w:t>
      </w:r>
    </w:p>
    <w:p w14:paraId="5847F46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KRP</w:t>
      </w:r>
    </w:p>
    <w:p w14:paraId="5B78EF3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KTN</w:t>
      </w:r>
    </w:p>
    <w:p w14:paraId="497EB16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LI1</w:t>
      </w:r>
    </w:p>
    <w:p w14:paraId="1C67B54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AA</w:t>
      </w:r>
    </w:p>
    <w:p w14:paraId="51A1180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ATA1</w:t>
      </w:r>
    </w:p>
    <w:p w14:paraId="2C231B0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BB</w:t>
      </w:r>
    </w:p>
    <w:p w14:paraId="59D0E9F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ELLPAR</w:t>
      </w:r>
    </w:p>
    <w:p w14:paraId="3EAD277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LA-DRB1</w:t>
      </w:r>
    </w:p>
    <w:p w14:paraId="13D0B01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INPP5K</w:t>
      </w:r>
    </w:p>
    <w:p w14:paraId="47FF44D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IRAK1</w:t>
      </w:r>
    </w:p>
    <w:p w14:paraId="270166B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JAK2</w:t>
      </w:r>
    </w:p>
    <w:p w14:paraId="7BCF510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KCNN4</w:t>
      </w:r>
    </w:p>
    <w:p w14:paraId="5B654B3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KY</w:t>
      </w:r>
    </w:p>
    <w:p w14:paraId="58047C8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ARGE1</w:t>
      </w:r>
    </w:p>
    <w:p w14:paraId="3F2A8D0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IPA</w:t>
      </w:r>
    </w:p>
    <w:p w14:paraId="5E70352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YST</w:t>
      </w:r>
    </w:p>
    <w:p w14:paraId="11B4188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PL</w:t>
      </w:r>
    </w:p>
    <w:p w14:paraId="451E849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VK</w:t>
      </w:r>
    </w:p>
    <w:p w14:paraId="3ED20EA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OCRL</w:t>
      </w:r>
    </w:p>
    <w:p w14:paraId="1B89803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PIEZO1</w:t>
      </w:r>
    </w:p>
    <w:p w14:paraId="0508FD3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IGA</w:t>
      </w:r>
    </w:p>
    <w:p w14:paraId="44E655F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ITRM1</w:t>
      </w:r>
    </w:p>
    <w:p w14:paraId="537D70D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LA2G6</w:t>
      </w:r>
    </w:p>
    <w:p w14:paraId="0E5E250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LEC</w:t>
      </w:r>
    </w:p>
    <w:p w14:paraId="4CC0016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NPLA2</w:t>
      </w:r>
    </w:p>
    <w:p w14:paraId="7D0256D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MGNT1</w:t>
      </w:r>
    </w:p>
    <w:p w14:paraId="5DCA0CB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MGNT2</w:t>
      </w:r>
    </w:p>
    <w:p w14:paraId="2B575CB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MK</w:t>
      </w:r>
    </w:p>
    <w:p w14:paraId="518DB3B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MT1</w:t>
      </w:r>
    </w:p>
    <w:p w14:paraId="4433A93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MT2</w:t>
      </w:r>
    </w:p>
    <w:p w14:paraId="0CEFEFB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B1</w:t>
      </w:r>
    </w:p>
    <w:p w14:paraId="6BCAEFB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HAG</w:t>
      </w:r>
    </w:p>
    <w:p w14:paraId="635AB22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HCE</w:t>
      </w:r>
    </w:p>
    <w:p w14:paraId="297102B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HD</w:t>
      </w:r>
    </w:p>
    <w:p w14:paraId="6F81248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PS14</w:t>
      </w:r>
    </w:p>
    <w:p w14:paraId="486436C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XYLT1</w:t>
      </w:r>
    </w:p>
    <w:p w14:paraId="4796260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IL1</w:t>
      </w:r>
    </w:p>
    <w:p w14:paraId="663D4A5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9A1</w:t>
      </w:r>
    </w:p>
    <w:p w14:paraId="585A7C4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13</w:t>
      </w:r>
    </w:p>
    <w:p w14:paraId="225E3C8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4A1</w:t>
      </w:r>
    </w:p>
    <w:p w14:paraId="1445029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7A7</w:t>
      </w:r>
    </w:p>
    <w:p w14:paraId="3681959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SPP1</w:t>
      </w:r>
    </w:p>
    <w:p w14:paraId="24541B1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TAT4</w:t>
      </w:r>
    </w:p>
    <w:p w14:paraId="49A12B4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CIRG1</w:t>
      </w:r>
    </w:p>
    <w:p w14:paraId="4705694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ET2</w:t>
      </w:r>
    </w:p>
    <w:p w14:paraId="35A3BA2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USB1</w:t>
      </w:r>
    </w:p>
    <w:p w14:paraId="652863D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VPS13A</w:t>
      </w:r>
    </w:p>
    <w:p w14:paraId="598A555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FM1</w:t>
      </w:r>
    </w:p>
    <w:p w14:paraId="2AF8D39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L3</w:t>
      </w:r>
    </w:p>
    <w:p w14:paraId="26D9C0F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B10</w:t>
      </w:r>
    </w:p>
    <w:p w14:paraId="0ACC824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4</w:t>
      </w:r>
    </w:p>
    <w:p w14:paraId="62AF6AC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IFM1</w:t>
      </w:r>
    </w:p>
    <w:p w14:paraId="7EA07E4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LDH4A1</w:t>
      </w:r>
    </w:p>
    <w:p w14:paraId="6E1A55A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A8</w:t>
      </w:r>
    </w:p>
    <w:p w14:paraId="0354769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Q8A</w:t>
      </w:r>
    </w:p>
    <w:p w14:paraId="5A55EB4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10</w:t>
      </w:r>
    </w:p>
    <w:p w14:paraId="2D30B32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14</w:t>
      </w:r>
    </w:p>
    <w:p w14:paraId="4055C94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15</w:t>
      </w:r>
    </w:p>
    <w:p w14:paraId="3617175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20</w:t>
      </w:r>
    </w:p>
    <w:p w14:paraId="2EE70BB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4I1</w:t>
      </w:r>
    </w:p>
    <w:p w14:paraId="70B964A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6B1</w:t>
      </w:r>
    </w:p>
    <w:p w14:paraId="1356B66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8A</w:t>
      </w:r>
    </w:p>
    <w:p w14:paraId="00A06A8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ARS2</w:t>
      </w:r>
    </w:p>
    <w:p w14:paraId="25249AF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ECHS1</w:t>
      </w:r>
    </w:p>
    <w:p w14:paraId="08598CE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OXRED1</w:t>
      </w:r>
    </w:p>
    <w:p w14:paraId="6E7EA44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FM2</w:t>
      </w:r>
    </w:p>
    <w:p w14:paraId="0B7269F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TRA2</w:t>
      </w:r>
    </w:p>
    <w:p w14:paraId="3F58035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IPT1</w:t>
      </w:r>
    </w:p>
    <w:p w14:paraId="2E842B6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ONP1</w:t>
      </w:r>
    </w:p>
    <w:p w14:paraId="1F827E6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RPPRC</w:t>
      </w:r>
    </w:p>
    <w:p w14:paraId="6C387A7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DH2</w:t>
      </w:r>
    </w:p>
    <w:p w14:paraId="4DBF8F9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ECP2</w:t>
      </w:r>
    </w:p>
    <w:p w14:paraId="48F42B4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PV17</w:t>
      </w:r>
    </w:p>
    <w:p w14:paraId="5A2E49E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S34</w:t>
      </w:r>
    </w:p>
    <w:p w14:paraId="3CD69C8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ATP6</w:t>
      </w:r>
    </w:p>
    <w:p w14:paraId="103EDC6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2</w:t>
      </w:r>
    </w:p>
    <w:p w14:paraId="569B1A1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ND3</w:t>
      </w:r>
    </w:p>
    <w:p w14:paraId="1744ABB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K</w:t>
      </w:r>
    </w:p>
    <w:p w14:paraId="407B55C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N</w:t>
      </w:r>
    </w:p>
    <w:p w14:paraId="5696A12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V</w:t>
      </w:r>
    </w:p>
    <w:p w14:paraId="6BB0A07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FMT</w:t>
      </w:r>
    </w:p>
    <w:p w14:paraId="7209E76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ARS2</w:t>
      </w:r>
    </w:p>
    <w:p w14:paraId="00FE336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AXE</w:t>
      </w:r>
    </w:p>
    <w:p w14:paraId="3306D50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1</w:t>
      </w:r>
    </w:p>
    <w:p w14:paraId="28283D6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10</w:t>
      </w:r>
    </w:p>
    <w:p w14:paraId="2AC74F3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NDUFA11</w:t>
      </w:r>
    </w:p>
    <w:p w14:paraId="3B36260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12</w:t>
      </w:r>
    </w:p>
    <w:p w14:paraId="275D386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13</w:t>
      </w:r>
    </w:p>
    <w:p w14:paraId="3E4A0B4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2</w:t>
      </w:r>
    </w:p>
    <w:p w14:paraId="399F9BA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4</w:t>
      </w:r>
    </w:p>
    <w:p w14:paraId="3B232EF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6</w:t>
      </w:r>
    </w:p>
    <w:p w14:paraId="4FCE40C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8</w:t>
      </w:r>
    </w:p>
    <w:p w14:paraId="3698EEB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9</w:t>
      </w:r>
    </w:p>
    <w:p w14:paraId="240A87B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1</w:t>
      </w:r>
    </w:p>
    <w:p w14:paraId="4305823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2</w:t>
      </w:r>
    </w:p>
    <w:p w14:paraId="4562940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4</w:t>
      </w:r>
    </w:p>
    <w:p w14:paraId="71D50AD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5</w:t>
      </w:r>
    </w:p>
    <w:p w14:paraId="150E769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6</w:t>
      </w:r>
    </w:p>
    <w:p w14:paraId="66E90CA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AF8</w:t>
      </w:r>
    </w:p>
    <w:p w14:paraId="1597FFB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B11</w:t>
      </w:r>
    </w:p>
    <w:p w14:paraId="0339280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B3</w:t>
      </w:r>
    </w:p>
    <w:p w14:paraId="42C08E1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B9</w:t>
      </w:r>
    </w:p>
    <w:p w14:paraId="70191A5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1</w:t>
      </w:r>
    </w:p>
    <w:p w14:paraId="0E14A61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3</w:t>
      </w:r>
    </w:p>
    <w:p w14:paraId="4933BD0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6</w:t>
      </w:r>
    </w:p>
    <w:p w14:paraId="60E6BF9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7</w:t>
      </w:r>
    </w:p>
    <w:p w14:paraId="0F517AE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S8</w:t>
      </w:r>
    </w:p>
    <w:p w14:paraId="43E4780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NDUFV1</w:t>
      </w:r>
    </w:p>
    <w:p w14:paraId="2EDCD63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V2</w:t>
      </w:r>
    </w:p>
    <w:p w14:paraId="6913E97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UBPL</w:t>
      </w:r>
    </w:p>
    <w:p w14:paraId="3BF0EF2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DHA1</w:t>
      </w:r>
    </w:p>
    <w:p w14:paraId="25143C8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DHX</w:t>
      </w:r>
    </w:p>
    <w:p w14:paraId="146212A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ET100</w:t>
      </w:r>
    </w:p>
    <w:p w14:paraId="117373A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ET117</w:t>
      </w:r>
    </w:p>
    <w:p w14:paraId="1529A53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NPT1</w:t>
      </w:r>
    </w:p>
    <w:p w14:paraId="79B401F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ARS2</w:t>
      </w:r>
    </w:p>
    <w:p w14:paraId="09BD9DB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MND1</w:t>
      </w:r>
    </w:p>
    <w:p w14:paraId="4A58DFC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DHA</w:t>
      </w:r>
    </w:p>
    <w:p w14:paraId="4E8DD51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3A3</w:t>
      </w:r>
    </w:p>
    <w:p w14:paraId="3235DB7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19A3</w:t>
      </w:r>
    </w:p>
    <w:p w14:paraId="5730DF2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19</w:t>
      </w:r>
    </w:p>
    <w:p w14:paraId="08ED0E1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39A8</w:t>
      </w:r>
    </w:p>
    <w:p w14:paraId="09417F8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ACO1</w:t>
      </w:r>
    </w:p>
    <w:p w14:paraId="30C6910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IMMDC1</w:t>
      </w:r>
    </w:p>
    <w:p w14:paraId="4CB750E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MEM126B</w:t>
      </w:r>
    </w:p>
    <w:p w14:paraId="2FA6813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RAPPC12</w:t>
      </w:r>
    </w:p>
    <w:p w14:paraId="21B7B44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RMT10C</w:t>
      </w:r>
    </w:p>
    <w:p w14:paraId="1F8CFD5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XN2</w:t>
      </w:r>
    </w:p>
    <w:p w14:paraId="7EDEABE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ARS2</w:t>
      </w:r>
    </w:p>
    <w:p w14:paraId="3F75551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ACAT1</w:t>
      </w:r>
    </w:p>
    <w:p w14:paraId="134F538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CAT2</w:t>
      </w:r>
    </w:p>
    <w:p w14:paraId="6543ACD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DAMTS13</w:t>
      </w:r>
    </w:p>
    <w:p w14:paraId="704AB5A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GK</w:t>
      </w:r>
    </w:p>
    <w:p w14:paraId="7D27CA0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TAD3A</w:t>
      </w:r>
    </w:p>
    <w:p w14:paraId="7A7EE3E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ATPAF2</w:t>
      </w:r>
    </w:p>
    <w:p w14:paraId="70FB1CD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BCS1L</w:t>
      </w:r>
    </w:p>
    <w:p w14:paraId="6C8F50C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1QBP</w:t>
      </w:r>
    </w:p>
    <w:p w14:paraId="511AE44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A5A</w:t>
      </w:r>
    </w:p>
    <w:p w14:paraId="0FB4F0C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ARS2</w:t>
      </w:r>
    </w:p>
    <w:p w14:paraId="2B85F2D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HCHD10</w:t>
      </w:r>
    </w:p>
    <w:p w14:paraId="4CC1CED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LPB</w:t>
      </w:r>
    </w:p>
    <w:p w14:paraId="4228D27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Q2</w:t>
      </w:r>
    </w:p>
    <w:p w14:paraId="331E05B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Q4</w:t>
      </w:r>
    </w:p>
    <w:p w14:paraId="21CD9D4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Q9</w:t>
      </w:r>
    </w:p>
    <w:p w14:paraId="6816E92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5A</w:t>
      </w:r>
    </w:p>
    <w:p w14:paraId="51FA965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OX6A2</w:t>
      </w:r>
    </w:p>
    <w:p w14:paraId="156765E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CYC1</w:t>
      </w:r>
    </w:p>
    <w:p w14:paraId="3ABCE28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GUOK</w:t>
      </w:r>
    </w:p>
    <w:p w14:paraId="7B4C055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LD</w:t>
      </w:r>
    </w:p>
    <w:p w14:paraId="2E7533A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DNAJC19</w:t>
      </w:r>
    </w:p>
    <w:p w14:paraId="614B096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EARS2</w:t>
      </w:r>
    </w:p>
    <w:p w14:paraId="16B45A5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FARS2</w:t>
      </w:r>
    </w:p>
    <w:p w14:paraId="1FFA454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ASTKD2</w:t>
      </w:r>
    </w:p>
    <w:p w14:paraId="5F40527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BXL4</w:t>
      </w:r>
    </w:p>
    <w:p w14:paraId="41A8765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FDX2</w:t>
      </w:r>
    </w:p>
    <w:p w14:paraId="76D1FDD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OT2</w:t>
      </w:r>
    </w:p>
    <w:p w14:paraId="710501F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TPBP3</w:t>
      </w:r>
    </w:p>
    <w:p w14:paraId="682861B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GYS2</w:t>
      </w:r>
    </w:p>
    <w:p w14:paraId="7039FB0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IBCH</w:t>
      </w:r>
    </w:p>
    <w:p w14:paraId="7B6123C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MGCL</w:t>
      </w:r>
    </w:p>
    <w:p w14:paraId="58A72F8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HS6ST2</w:t>
      </w:r>
    </w:p>
    <w:p w14:paraId="20D7804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ISCA1</w:t>
      </w:r>
    </w:p>
    <w:p w14:paraId="0661C22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ISCU</w:t>
      </w:r>
    </w:p>
    <w:p w14:paraId="6F62CE4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IAS</w:t>
      </w:r>
    </w:p>
    <w:p w14:paraId="3C91424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IPT2</w:t>
      </w:r>
    </w:p>
    <w:p w14:paraId="2BA8839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LYRM7</w:t>
      </w:r>
    </w:p>
    <w:p w14:paraId="7ACE3ED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ICOS13</w:t>
      </w:r>
    </w:p>
    <w:p w14:paraId="554D439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IPEP</w:t>
      </w:r>
    </w:p>
    <w:p w14:paraId="1026424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PC1</w:t>
      </w:r>
    </w:p>
    <w:p w14:paraId="26C9A2D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L12</w:t>
      </w:r>
    </w:p>
    <w:p w14:paraId="2079E8E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L44</w:t>
      </w:r>
    </w:p>
    <w:p w14:paraId="7FE8BFF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S14</w:t>
      </w:r>
    </w:p>
    <w:p w14:paraId="1F19E6C3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S16</w:t>
      </w:r>
    </w:p>
    <w:p w14:paraId="3FB693F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MRPS22</w:t>
      </w:r>
    </w:p>
    <w:p w14:paraId="5A565AD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RPS28</w:t>
      </w:r>
    </w:p>
    <w:p w14:paraId="3DE8DA1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I</w:t>
      </w:r>
    </w:p>
    <w:p w14:paraId="29030C8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L2</w:t>
      </w:r>
    </w:p>
    <w:p w14:paraId="75047A0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-TP</w:t>
      </w:r>
    </w:p>
    <w:p w14:paraId="47CA0FFF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MTO1</w:t>
      </w:r>
    </w:p>
    <w:p w14:paraId="2DD47EF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DUFC2</w:t>
      </w:r>
    </w:p>
    <w:p w14:paraId="4C1838C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FS1</w:t>
      </w:r>
    </w:p>
    <w:p w14:paraId="5846083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NGLY1</w:t>
      </w:r>
    </w:p>
    <w:p w14:paraId="11B650D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OGDH</w:t>
      </w:r>
    </w:p>
    <w:p w14:paraId="1A47412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C</w:t>
      </w:r>
    </w:p>
    <w:p w14:paraId="3A9B9690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DP1</w:t>
      </w:r>
    </w:p>
    <w:p w14:paraId="7DEBF5E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DSS1</w:t>
      </w:r>
    </w:p>
    <w:p w14:paraId="6045150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DSS2</w:t>
      </w:r>
    </w:p>
    <w:p w14:paraId="5544884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HKG2</w:t>
      </w:r>
    </w:p>
    <w:p w14:paraId="412D0AB9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MPCB</w:t>
      </w:r>
    </w:p>
    <w:p w14:paraId="7801298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NPLA8</w:t>
      </w:r>
    </w:p>
    <w:p w14:paraId="5FA232F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NPO</w:t>
      </w:r>
    </w:p>
    <w:p w14:paraId="6C895C2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LG</w:t>
      </w:r>
    </w:p>
    <w:p w14:paraId="6CA0659B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OLG2</w:t>
      </w:r>
    </w:p>
    <w:p w14:paraId="6066E2D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US1</w:t>
      </w:r>
    </w:p>
    <w:p w14:paraId="6618615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PYGL</w:t>
      </w:r>
    </w:p>
    <w:p w14:paraId="505B124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RARS1</w:t>
      </w:r>
    </w:p>
    <w:p w14:paraId="50D93F8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NASEH1</w:t>
      </w:r>
    </w:p>
    <w:p w14:paraId="3967030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RRM2B</w:t>
      </w:r>
    </w:p>
    <w:p w14:paraId="3FECB78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CO1</w:t>
      </w:r>
    </w:p>
    <w:p w14:paraId="7748A90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ERAC1</w:t>
      </w:r>
    </w:p>
    <w:p w14:paraId="3989513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FXN4</w:t>
      </w:r>
    </w:p>
    <w:p w14:paraId="63FDF64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10</w:t>
      </w:r>
    </w:p>
    <w:p w14:paraId="20DD3A2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26</w:t>
      </w:r>
    </w:p>
    <w:p w14:paraId="620D1E3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3</w:t>
      </w:r>
    </w:p>
    <w:p w14:paraId="2C4D36B1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4</w:t>
      </w:r>
    </w:p>
    <w:p w14:paraId="2937F0C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LC25A42</w:t>
      </w:r>
    </w:p>
    <w:p w14:paraId="621DD3C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OD1</w:t>
      </w:r>
    </w:p>
    <w:p w14:paraId="2D520A9A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SYNJ1</w:t>
      </w:r>
    </w:p>
    <w:p w14:paraId="3F6D8E3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ANGO2</w:t>
      </w:r>
    </w:p>
    <w:p w14:paraId="68F5866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ARS2</w:t>
      </w:r>
    </w:p>
    <w:p w14:paraId="2E3226F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IMM22</w:t>
      </w:r>
    </w:p>
    <w:p w14:paraId="550E7E44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IMM50</w:t>
      </w:r>
    </w:p>
    <w:p w14:paraId="280EE60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K2</w:t>
      </w:r>
    </w:p>
    <w:p w14:paraId="5E9C310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MEM70</w:t>
      </w:r>
    </w:p>
    <w:p w14:paraId="29129FA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RMT5</w:t>
      </w:r>
    </w:p>
    <w:p w14:paraId="4A82D08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RMU</w:t>
      </w:r>
    </w:p>
    <w:p w14:paraId="1785F015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SFM</w:t>
      </w:r>
    </w:p>
    <w:p w14:paraId="08581BD7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lastRenderedPageBreak/>
        <w:t>TUFM</w:t>
      </w:r>
    </w:p>
    <w:p w14:paraId="3730C226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TWNK</w:t>
      </w:r>
    </w:p>
    <w:p w14:paraId="64950ABD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UQCC3</w:t>
      </w:r>
    </w:p>
    <w:p w14:paraId="44C9D3D2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UQCRB</w:t>
      </w:r>
    </w:p>
    <w:p w14:paraId="0DCFECF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UQCRC2</w:t>
      </w:r>
    </w:p>
    <w:p w14:paraId="7CC38D9C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UQCRQ</w:t>
      </w:r>
    </w:p>
    <w:p w14:paraId="751C827E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WARS2</w:t>
      </w:r>
    </w:p>
    <w:p w14:paraId="61C72078" w14:textId="77777777" w:rsidR="00855029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YARS1</w:t>
      </w:r>
    </w:p>
    <w:p w14:paraId="14CA30A5" w14:textId="2F358FCF" w:rsidR="003637AC" w:rsidRPr="00C20AE5" w:rsidRDefault="00855029" w:rsidP="00855029">
      <w:pPr>
        <w:rPr>
          <w:rFonts w:ascii="Times New Roman" w:hAnsi="Times New Roman" w:cs="Times New Roman"/>
          <w:sz w:val="28"/>
          <w:szCs w:val="28"/>
        </w:rPr>
      </w:pPr>
      <w:r w:rsidRPr="00C20AE5">
        <w:rPr>
          <w:rFonts w:ascii="Times New Roman" w:hAnsi="Times New Roman" w:cs="Times New Roman"/>
          <w:sz w:val="28"/>
          <w:szCs w:val="28"/>
        </w:rPr>
        <w:t>YARS2</w:t>
      </w:r>
    </w:p>
    <w:sectPr w:rsidR="003637AC" w:rsidRPr="00C20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A6E63" w14:textId="77777777" w:rsidR="004C5FE5" w:rsidRDefault="004C5FE5" w:rsidP="00855029">
      <w:r>
        <w:separator/>
      </w:r>
    </w:p>
  </w:endnote>
  <w:endnote w:type="continuationSeparator" w:id="0">
    <w:p w14:paraId="7013CC3A" w14:textId="77777777" w:rsidR="004C5FE5" w:rsidRDefault="004C5FE5" w:rsidP="008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EBA30" w14:textId="77777777" w:rsidR="004C5FE5" w:rsidRDefault="004C5FE5" w:rsidP="00855029">
      <w:r>
        <w:separator/>
      </w:r>
    </w:p>
  </w:footnote>
  <w:footnote w:type="continuationSeparator" w:id="0">
    <w:p w14:paraId="2EA9B656" w14:textId="77777777" w:rsidR="004C5FE5" w:rsidRDefault="004C5FE5" w:rsidP="0085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8A"/>
    <w:rsid w:val="00246AA8"/>
    <w:rsid w:val="003637AC"/>
    <w:rsid w:val="004C5FE5"/>
    <w:rsid w:val="00855029"/>
    <w:rsid w:val="00B86F8A"/>
    <w:rsid w:val="00C2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83FCE"/>
  <w15:chartTrackingRefBased/>
  <w15:docId w15:val="{2620959F-CA39-4FED-8F35-3149FF9B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X1992</dc:creator>
  <cp:keywords/>
  <dc:description/>
  <cp:lastModifiedBy>HuangX1992</cp:lastModifiedBy>
  <cp:revision>3</cp:revision>
  <dcterms:created xsi:type="dcterms:W3CDTF">2022-08-31T09:26:00Z</dcterms:created>
  <dcterms:modified xsi:type="dcterms:W3CDTF">2022-12-28T11:29:00Z</dcterms:modified>
</cp:coreProperties>
</file>